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142" w:rsidRPr="0084520D" w:rsidRDefault="00682142" w:rsidP="0068214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r w:rsidRPr="0084520D">
        <w:rPr>
          <w:rFonts w:ascii="Arial" w:hAnsi="Arial" w:cs="Arial"/>
          <w:b/>
          <w:sz w:val="24"/>
          <w:szCs w:val="24"/>
          <w:lang w:val="en-US"/>
        </w:rPr>
        <w:t>S.</w:t>
      </w:r>
      <w:proofErr w:type="gramEnd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  Mortality expressed as Hazard Ratios with corresponding bias-corrected 95% confidence intervals for several FEV</w:t>
      </w:r>
      <w:r w:rsidRPr="0084520D">
        <w:rPr>
          <w:rFonts w:ascii="Arial" w:hAnsi="Arial" w:cs="Arial"/>
          <w:b/>
          <w:sz w:val="24"/>
          <w:szCs w:val="24"/>
          <w:vertAlign w:val="subscript"/>
          <w:lang w:val="en-US"/>
        </w:rPr>
        <w:t>1</w:t>
      </w:r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 %predicted thresholds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2693"/>
        <w:gridCol w:w="851"/>
      </w:tblGrid>
      <w:tr w:rsidR="00682142" w:rsidRPr="00665DBC" w:rsidTr="00EB20D2">
        <w:trPr>
          <w:trHeight w:val="255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FEV</w:t>
            </w:r>
            <w:r w:rsidRPr="00665DBC">
              <w:rPr>
                <w:b/>
                <w:vertAlign w:val="subscript"/>
                <w:lang w:val="en-US"/>
              </w:rPr>
              <w:t>1</w:t>
            </w:r>
            <w:r w:rsidRPr="00665DBC">
              <w:rPr>
                <w:b/>
                <w:lang w:val="en-US"/>
              </w:rPr>
              <w:t xml:space="preserve"> %predicted thresh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H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p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35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276-3.4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576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735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825-3.508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125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404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235-4.807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07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034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065-4.754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35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570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232-6.814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16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056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969-5.936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73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2.015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971-5.731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068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1.657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</w:pPr>
            <w:r w:rsidRPr="00665DBC">
              <w:t>0.809-5.073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spacing w:after="0" w:line="240" w:lineRule="auto"/>
            </w:pPr>
            <w:r w:rsidRPr="00665DBC">
              <w:t>0.207</w:t>
            </w:r>
          </w:p>
        </w:tc>
      </w:tr>
      <w:tr w:rsidR="00682142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682142" w:rsidRPr="00665DBC" w:rsidRDefault="00682142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4.996</w:t>
            </w:r>
          </w:p>
        </w:tc>
        <w:tc>
          <w:tcPr>
            <w:tcW w:w="2693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678-16.807</w:t>
            </w:r>
          </w:p>
        </w:tc>
        <w:tc>
          <w:tcPr>
            <w:tcW w:w="851" w:type="dxa"/>
            <w:shd w:val="clear" w:color="auto" w:fill="auto"/>
          </w:tcPr>
          <w:p w:rsidR="00682142" w:rsidRPr="00665DBC" w:rsidRDefault="00682142" w:rsidP="00EB20D2">
            <w:pPr>
              <w:rPr>
                <w:lang w:val="en-US"/>
              </w:rPr>
            </w:pPr>
            <w:r w:rsidRPr="00665DBC">
              <w:rPr>
                <w:lang w:val="en-US"/>
              </w:rPr>
              <w:t>0.114</w:t>
            </w:r>
          </w:p>
        </w:tc>
      </w:tr>
    </w:tbl>
    <w:p w:rsidR="008B57D6" w:rsidRPr="00380C12" w:rsidRDefault="00380C12" w:rsidP="00380C12">
      <w:pPr>
        <w:jc w:val="both"/>
        <w:rPr>
          <w:rFonts w:eastAsia="Times New Roman"/>
          <w:lang w:val="en-US" w:eastAsia="el-GR"/>
        </w:rPr>
      </w:pPr>
      <w:r>
        <w:rPr>
          <w:rFonts w:eastAsia="Times New Roman"/>
          <w:lang w:val="en-US" w:eastAsia="el-GR"/>
        </w:rPr>
        <w:t xml:space="preserve">HR: Hazard ratio; CI: Confidence Interval; </w:t>
      </w:r>
      <w:r w:rsidR="008B57D6" w:rsidRPr="00380C12">
        <w:rPr>
          <w:rFonts w:eastAsia="Times New Roman"/>
          <w:lang w:val="en-US" w:eastAsia="el-GR"/>
        </w:rPr>
        <w:t>FEV1: Forced Expiratory Volume in 1 second</w:t>
      </w:r>
    </w:p>
    <w:p w:rsidR="00682142" w:rsidRPr="00380C12" w:rsidRDefault="00682142" w:rsidP="00380C12">
      <w:pPr>
        <w:jc w:val="both"/>
        <w:rPr>
          <w:rFonts w:eastAsia="Times New Roman"/>
          <w:lang w:val="en-US" w:eastAsia="el-GR"/>
        </w:rPr>
      </w:pPr>
      <w:r w:rsidRPr="00380C12">
        <w:rPr>
          <w:rFonts w:eastAsia="Times New Roman"/>
          <w:lang w:val="en-US" w:eastAsia="el-GR"/>
        </w:rPr>
        <w:t>*The FEV1 %predicted category with values higher or equal to the threshold was treated as reference</w:t>
      </w:r>
    </w:p>
    <w:p w:rsidR="00C84AD0" w:rsidRPr="00682142" w:rsidRDefault="00C84AD0">
      <w:pPr>
        <w:rPr>
          <w:lang w:val="en-US"/>
        </w:rPr>
      </w:pPr>
      <w:bookmarkStart w:id="0" w:name="_GoBack"/>
      <w:bookmarkEnd w:id="0"/>
    </w:p>
    <w:sectPr w:rsidR="00C84AD0" w:rsidRPr="006821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9CA" w:rsidRDefault="004079CA" w:rsidP="008B57D6">
      <w:pPr>
        <w:spacing w:after="0" w:line="240" w:lineRule="auto"/>
      </w:pPr>
      <w:r>
        <w:separator/>
      </w:r>
    </w:p>
  </w:endnote>
  <w:endnote w:type="continuationSeparator" w:id="0">
    <w:p w:rsidR="004079CA" w:rsidRDefault="004079CA" w:rsidP="008B5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7D6" w:rsidRDefault="008B57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7D6" w:rsidRDefault="008B57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7D6" w:rsidRDefault="008B57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9CA" w:rsidRDefault="004079CA" w:rsidP="008B57D6">
      <w:pPr>
        <w:spacing w:after="0" w:line="240" w:lineRule="auto"/>
      </w:pPr>
      <w:r>
        <w:separator/>
      </w:r>
    </w:p>
  </w:footnote>
  <w:footnote w:type="continuationSeparator" w:id="0">
    <w:p w:rsidR="004079CA" w:rsidRDefault="004079CA" w:rsidP="008B5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7D6" w:rsidRDefault="008B57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7D6" w:rsidRDefault="008B57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7D6" w:rsidRDefault="008B57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142"/>
    <w:rsid w:val="00380C12"/>
    <w:rsid w:val="004079CA"/>
    <w:rsid w:val="00682142"/>
    <w:rsid w:val="008B57D6"/>
    <w:rsid w:val="00BD4AE5"/>
    <w:rsid w:val="00C8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1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7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7D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B57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7D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1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7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7D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B57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7D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diti Boutou</dc:creator>
  <cp:lastModifiedBy>Afroditi Boutou</cp:lastModifiedBy>
  <cp:revision>3</cp:revision>
  <dcterms:created xsi:type="dcterms:W3CDTF">2014-10-02T09:06:00Z</dcterms:created>
  <dcterms:modified xsi:type="dcterms:W3CDTF">2014-10-02T10:48:00Z</dcterms:modified>
</cp:coreProperties>
</file>